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637E7" w14:textId="5A89B4F5" w:rsidR="008127FA" w:rsidRDefault="008127FA" w:rsidP="008127FA">
      <w:pPr>
        <w:spacing w:line="360" w:lineRule="auto"/>
        <w:jc w:val="both"/>
        <w:rPr>
          <w:b/>
          <w:bCs/>
          <w:color w:val="000000" w:themeColor="text1"/>
          <w:kern w:val="24"/>
        </w:rPr>
      </w:pPr>
      <w:r w:rsidRPr="004774F4">
        <w:rPr>
          <w:b/>
          <w:bCs/>
          <w:color w:val="000000" w:themeColor="text1"/>
          <w:kern w:val="24"/>
        </w:rPr>
        <w:t>S</w:t>
      </w:r>
      <w:r>
        <w:rPr>
          <w:b/>
          <w:bCs/>
          <w:color w:val="000000" w:themeColor="text1"/>
          <w:kern w:val="24"/>
        </w:rPr>
        <w:t xml:space="preserve">1 </w:t>
      </w:r>
      <w:r w:rsidRPr="004774F4">
        <w:rPr>
          <w:b/>
          <w:bCs/>
          <w:color w:val="000000" w:themeColor="text1"/>
          <w:kern w:val="24"/>
        </w:rPr>
        <w:t>Table</w:t>
      </w:r>
      <w:r>
        <w:rPr>
          <w:b/>
          <w:bCs/>
          <w:color w:val="000000" w:themeColor="text1"/>
          <w:kern w:val="24"/>
        </w:rPr>
        <w:t xml:space="preserve">. </w:t>
      </w:r>
      <w:r w:rsidRPr="004774F4">
        <w:rPr>
          <w:b/>
          <w:bCs/>
          <w:color w:val="000000" w:themeColor="text1"/>
          <w:kern w:val="24"/>
        </w:rPr>
        <w:t>Biolayer interferometry kinetics of Fab binding to CSP</w:t>
      </w:r>
      <w:r>
        <w:rPr>
          <w:b/>
          <w:bCs/>
          <w:color w:val="000000" w:themeColor="text1"/>
          <w:kern w:val="24"/>
        </w:rPr>
        <w:t>-</w:t>
      </w:r>
      <w:r w:rsidRPr="004774F4">
        <w:rPr>
          <w:b/>
          <w:bCs/>
          <w:color w:val="000000" w:themeColor="text1"/>
          <w:kern w:val="24"/>
        </w:rPr>
        <w:t>derived peptides</w:t>
      </w:r>
      <w:r>
        <w:rPr>
          <w:b/>
          <w:bCs/>
          <w:color w:val="000000" w:themeColor="text1"/>
          <w:kern w:val="24"/>
        </w:rPr>
        <w:t xml:space="preserve"> and recombinant-shortened CSP (rsCSP)</w:t>
      </w:r>
    </w:p>
    <w:tbl>
      <w:tblPr>
        <w:tblStyle w:val="TableGrid"/>
        <w:tblW w:w="0" w:type="auto"/>
        <w:jc w:val="center"/>
        <w:tblLook w:val="0600" w:firstRow="0" w:lastRow="0" w:firstColumn="0" w:lastColumn="0" w:noHBand="1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127FA" w:rsidRPr="00113F77" w14:paraId="34A16DEE" w14:textId="77777777" w:rsidTr="001B4781">
        <w:trPr>
          <w:jc w:val="center"/>
        </w:trPr>
        <w:tc>
          <w:tcPr>
            <w:tcW w:w="1335" w:type="dxa"/>
          </w:tcPr>
          <w:p w14:paraId="57CB5EAD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sz w:val="18"/>
                <w:szCs w:val="18"/>
              </w:rPr>
              <w:t>Fab</w:t>
            </w:r>
          </w:p>
        </w:tc>
        <w:tc>
          <w:tcPr>
            <w:tcW w:w="1335" w:type="dxa"/>
          </w:tcPr>
          <w:p w14:paraId="2FFBF0CF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13F77">
              <w:rPr>
                <w:b/>
                <w:bCs/>
                <w:sz w:val="18"/>
                <w:szCs w:val="18"/>
              </w:rPr>
              <w:t>K</w:t>
            </w:r>
            <w:r w:rsidRPr="00113F77">
              <w:rPr>
                <w:b/>
                <w:bCs/>
                <w:sz w:val="18"/>
                <w:szCs w:val="18"/>
                <w:vertAlign w:val="subscript"/>
              </w:rPr>
              <w:t xml:space="preserve">D </w:t>
            </w:r>
            <w:r w:rsidRPr="00113F77">
              <w:rPr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1336" w:type="dxa"/>
          </w:tcPr>
          <w:p w14:paraId="6F52067E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13F77">
              <w:rPr>
                <w:b/>
                <w:bCs/>
                <w:sz w:val="18"/>
                <w:szCs w:val="18"/>
              </w:rPr>
              <w:t>K</w:t>
            </w:r>
            <w:r w:rsidRPr="00113F77">
              <w:rPr>
                <w:b/>
                <w:bCs/>
                <w:sz w:val="18"/>
                <w:szCs w:val="18"/>
                <w:vertAlign w:val="subscript"/>
              </w:rPr>
              <w:t>D</w:t>
            </w:r>
            <w:r w:rsidRPr="00113F77" w:rsidDel="00BF4CBE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Error</w:t>
            </w:r>
          </w:p>
        </w:tc>
        <w:tc>
          <w:tcPr>
            <w:tcW w:w="1336" w:type="dxa"/>
          </w:tcPr>
          <w:p w14:paraId="38D0130C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k</w:t>
            </w:r>
            <w:r w:rsidRPr="00113F77">
              <w:rPr>
                <w:b/>
                <w:bCs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on</w:t>
            </w: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(1/Ms)</w:t>
            </w:r>
          </w:p>
        </w:tc>
        <w:tc>
          <w:tcPr>
            <w:tcW w:w="1336" w:type="dxa"/>
          </w:tcPr>
          <w:p w14:paraId="21779631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k</w:t>
            </w:r>
            <w:r w:rsidRPr="00113F77">
              <w:rPr>
                <w:b/>
                <w:bCs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on</w:t>
            </w: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Error</w:t>
            </w:r>
          </w:p>
        </w:tc>
        <w:tc>
          <w:tcPr>
            <w:tcW w:w="1336" w:type="dxa"/>
          </w:tcPr>
          <w:p w14:paraId="03C99FAF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k</w:t>
            </w:r>
            <w:r w:rsidRPr="00113F77">
              <w:rPr>
                <w:b/>
                <w:bCs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off</w:t>
            </w: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(1/s)</w:t>
            </w:r>
          </w:p>
        </w:tc>
        <w:tc>
          <w:tcPr>
            <w:tcW w:w="1336" w:type="dxa"/>
          </w:tcPr>
          <w:p w14:paraId="68FFB3CB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k</w:t>
            </w:r>
            <w:r w:rsidRPr="00113F77">
              <w:rPr>
                <w:b/>
                <w:bCs/>
                <w:color w:val="000000" w:themeColor="text1"/>
                <w:kern w:val="24"/>
                <w:position w:val="-6"/>
                <w:sz w:val="18"/>
                <w:szCs w:val="18"/>
                <w:vertAlign w:val="subscript"/>
              </w:rPr>
              <w:t>off</w:t>
            </w: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Error</w:t>
            </w:r>
          </w:p>
        </w:tc>
      </w:tr>
      <w:tr w:rsidR="008127FA" w:rsidRPr="00113F77" w14:paraId="00547DFF" w14:textId="77777777" w:rsidTr="001B4781">
        <w:trPr>
          <w:trHeight w:val="269"/>
          <w:jc w:val="center"/>
        </w:trPr>
        <w:tc>
          <w:tcPr>
            <w:tcW w:w="9350" w:type="dxa"/>
            <w:gridSpan w:val="7"/>
          </w:tcPr>
          <w:p w14:paraId="30030E9E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NPDPNANPNVDPNANP (Junctional region)</w:t>
            </w:r>
          </w:p>
        </w:tc>
      </w:tr>
      <w:tr w:rsidR="008127FA" w:rsidRPr="00113F77" w14:paraId="6D65641A" w14:textId="77777777" w:rsidTr="001B4781">
        <w:trPr>
          <w:jc w:val="center"/>
        </w:trPr>
        <w:tc>
          <w:tcPr>
            <w:tcW w:w="1335" w:type="dxa"/>
          </w:tcPr>
          <w:p w14:paraId="447254C3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399</w:t>
            </w:r>
          </w:p>
          <w:p w14:paraId="712A8E5C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08A45FA1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04E-07</w:t>
            </w:r>
          </w:p>
          <w:p w14:paraId="24F54EE0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91E-07</w:t>
            </w:r>
          </w:p>
        </w:tc>
        <w:tc>
          <w:tcPr>
            <w:tcW w:w="1336" w:type="dxa"/>
          </w:tcPr>
          <w:p w14:paraId="71DFA15E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5.65E-10</w:t>
            </w:r>
          </w:p>
          <w:p w14:paraId="2B3E839E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5.64E-10</w:t>
            </w:r>
          </w:p>
        </w:tc>
        <w:tc>
          <w:tcPr>
            <w:tcW w:w="1336" w:type="dxa"/>
          </w:tcPr>
          <w:p w14:paraId="184C109A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7.19E+03</w:t>
            </w:r>
          </w:p>
          <w:p w14:paraId="3925B35F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9.14E+03</w:t>
            </w:r>
          </w:p>
        </w:tc>
        <w:tc>
          <w:tcPr>
            <w:tcW w:w="1336" w:type="dxa"/>
          </w:tcPr>
          <w:p w14:paraId="765F0BAA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45E+01</w:t>
            </w:r>
          </w:p>
          <w:p w14:paraId="374F75E4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07E+01</w:t>
            </w:r>
          </w:p>
        </w:tc>
        <w:tc>
          <w:tcPr>
            <w:tcW w:w="1336" w:type="dxa"/>
          </w:tcPr>
          <w:p w14:paraId="7E6A6C7D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47E-03</w:t>
            </w:r>
          </w:p>
          <w:p w14:paraId="53D0EE3F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74E-03</w:t>
            </w:r>
          </w:p>
        </w:tc>
        <w:tc>
          <w:tcPr>
            <w:tcW w:w="1336" w:type="dxa"/>
          </w:tcPr>
          <w:p w14:paraId="1150C407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77E-06</w:t>
            </w:r>
          </w:p>
          <w:p w14:paraId="627CEB8D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30E-06</w:t>
            </w:r>
          </w:p>
        </w:tc>
      </w:tr>
      <w:tr w:rsidR="008127FA" w:rsidRPr="00113F77" w14:paraId="007DD0CA" w14:textId="77777777" w:rsidTr="001B4781">
        <w:trPr>
          <w:jc w:val="center"/>
        </w:trPr>
        <w:tc>
          <w:tcPr>
            <w:tcW w:w="1335" w:type="dxa"/>
          </w:tcPr>
          <w:p w14:paraId="65BE1827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60</w:t>
            </w:r>
          </w:p>
          <w:p w14:paraId="48B180C9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5CA6791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7.01E-07</w:t>
            </w:r>
          </w:p>
          <w:p w14:paraId="79800134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62E-07</w:t>
            </w:r>
          </w:p>
        </w:tc>
        <w:tc>
          <w:tcPr>
            <w:tcW w:w="1336" w:type="dxa"/>
          </w:tcPr>
          <w:p w14:paraId="3EBB1B48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45E-09</w:t>
            </w:r>
          </w:p>
          <w:p w14:paraId="2B12688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73E-09</w:t>
            </w:r>
          </w:p>
        </w:tc>
        <w:tc>
          <w:tcPr>
            <w:tcW w:w="1336" w:type="dxa"/>
          </w:tcPr>
          <w:p w14:paraId="7C400469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8.55E+03</w:t>
            </w:r>
          </w:p>
          <w:p w14:paraId="3EF6316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8.95E+03</w:t>
            </w:r>
          </w:p>
        </w:tc>
        <w:tc>
          <w:tcPr>
            <w:tcW w:w="1336" w:type="dxa"/>
          </w:tcPr>
          <w:p w14:paraId="05D1D64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66E+01</w:t>
            </w:r>
          </w:p>
          <w:p w14:paraId="5E15E217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18E+01</w:t>
            </w:r>
          </w:p>
        </w:tc>
        <w:tc>
          <w:tcPr>
            <w:tcW w:w="1336" w:type="dxa"/>
          </w:tcPr>
          <w:p w14:paraId="088F821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99E-03</w:t>
            </w:r>
          </w:p>
          <w:p w14:paraId="047DADBB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93E-03</w:t>
            </w:r>
          </w:p>
        </w:tc>
        <w:tc>
          <w:tcPr>
            <w:tcW w:w="1336" w:type="dxa"/>
          </w:tcPr>
          <w:p w14:paraId="647E937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4.25E-06</w:t>
            </w:r>
          </w:p>
          <w:p w14:paraId="66EBD60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49E-06</w:t>
            </w:r>
          </w:p>
        </w:tc>
      </w:tr>
      <w:tr w:rsidR="008127FA" w:rsidRPr="00113F77" w14:paraId="12B0D759" w14:textId="77777777" w:rsidTr="001B4781">
        <w:trPr>
          <w:jc w:val="center"/>
        </w:trPr>
        <w:tc>
          <w:tcPr>
            <w:tcW w:w="1335" w:type="dxa"/>
          </w:tcPr>
          <w:p w14:paraId="75BF827D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18</w:t>
            </w:r>
          </w:p>
          <w:p w14:paraId="4EFDDC9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7C045083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12E-07</w:t>
            </w:r>
          </w:p>
          <w:p w14:paraId="4C91B29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43E-07</w:t>
            </w:r>
          </w:p>
        </w:tc>
        <w:tc>
          <w:tcPr>
            <w:tcW w:w="1336" w:type="dxa"/>
          </w:tcPr>
          <w:p w14:paraId="0C7E292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21E-09</w:t>
            </w:r>
          </w:p>
          <w:p w14:paraId="5EFD50CC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26E-09</w:t>
            </w:r>
          </w:p>
        </w:tc>
        <w:tc>
          <w:tcPr>
            <w:tcW w:w="1336" w:type="dxa"/>
          </w:tcPr>
          <w:p w14:paraId="37119294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86E+04</w:t>
            </w:r>
          </w:p>
          <w:p w14:paraId="383103E5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47E+04</w:t>
            </w:r>
          </w:p>
        </w:tc>
        <w:tc>
          <w:tcPr>
            <w:tcW w:w="1336" w:type="dxa"/>
          </w:tcPr>
          <w:p w14:paraId="4B6F30A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46E+02</w:t>
            </w:r>
          </w:p>
          <w:p w14:paraId="03AA1C96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8.29E+01</w:t>
            </w:r>
          </w:p>
        </w:tc>
        <w:tc>
          <w:tcPr>
            <w:tcW w:w="1336" w:type="dxa"/>
          </w:tcPr>
          <w:p w14:paraId="3017568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75E-02</w:t>
            </w:r>
          </w:p>
          <w:p w14:paraId="0A5F16B8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58E-02</w:t>
            </w:r>
          </w:p>
        </w:tc>
        <w:tc>
          <w:tcPr>
            <w:tcW w:w="1336" w:type="dxa"/>
          </w:tcPr>
          <w:p w14:paraId="7CF7419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97E-05</w:t>
            </w:r>
          </w:p>
          <w:p w14:paraId="349D541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69E-05</w:t>
            </w:r>
          </w:p>
        </w:tc>
      </w:tr>
      <w:tr w:rsidR="008127FA" w:rsidRPr="00113F77" w14:paraId="73DE9E23" w14:textId="77777777" w:rsidTr="001B4781">
        <w:trPr>
          <w:jc w:val="center"/>
        </w:trPr>
        <w:tc>
          <w:tcPr>
            <w:tcW w:w="9350" w:type="dxa"/>
            <w:gridSpan w:val="7"/>
          </w:tcPr>
          <w:p w14:paraId="254219A5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NVDPNANPNVDPNANPNVDP (Minor repeat region)</w:t>
            </w:r>
          </w:p>
        </w:tc>
      </w:tr>
      <w:tr w:rsidR="008127FA" w:rsidRPr="00113F77" w14:paraId="3CD90311" w14:textId="77777777" w:rsidTr="001B4781">
        <w:trPr>
          <w:jc w:val="center"/>
        </w:trPr>
        <w:tc>
          <w:tcPr>
            <w:tcW w:w="1335" w:type="dxa"/>
          </w:tcPr>
          <w:p w14:paraId="3E65A4B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399</w:t>
            </w:r>
          </w:p>
          <w:p w14:paraId="5C6BFD6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35E64AB7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42E-07</w:t>
            </w:r>
          </w:p>
          <w:p w14:paraId="5ECD1B95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47E-07</w:t>
            </w:r>
          </w:p>
        </w:tc>
        <w:tc>
          <w:tcPr>
            <w:tcW w:w="1336" w:type="dxa"/>
          </w:tcPr>
          <w:p w14:paraId="7DA7F97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07E-10</w:t>
            </w:r>
          </w:p>
          <w:p w14:paraId="30196DD8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41E-10</w:t>
            </w:r>
          </w:p>
        </w:tc>
        <w:tc>
          <w:tcPr>
            <w:tcW w:w="1336" w:type="dxa"/>
          </w:tcPr>
          <w:p w14:paraId="5A97D2C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04E+04</w:t>
            </w:r>
          </w:p>
          <w:p w14:paraId="0D7F12CA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23E+04</w:t>
            </w:r>
          </w:p>
        </w:tc>
        <w:tc>
          <w:tcPr>
            <w:tcW w:w="1336" w:type="dxa"/>
          </w:tcPr>
          <w:p w14:paraId="5F007CB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27E+01</w:t>
            </w:r>
          </w:p>
          <w:p w14:paraId="30BD4E33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82E+01</w:t>
            </w:r>
          </w:p>
        </w:tc>
        <w:tc>
          <w:tcPr>
            <w:tcW w:w="1336" w:type="dxa"/>
          </w:tcPr>
          <w:p w14:paraId="696DCC9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53E-03</w:t>
            </w:r>
          </w:p>
          <w:p w14:paraId="344DF945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06E-03</w:t>
            </w:r>
          </w:p>
        </w:tc>
        <w:tc>
          <w:tcPr>
            <w:tcW w:w="1336" w:type="dxa"/>
          </w:tcPr>
          <w:p w14:paraId="2E60AC0D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17E-06</w:t>
            </w:r>
          </w:p>
          <w:p w14:paraId="4DB53C59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76E-06</w:t>
            </w:r>
          </w:p>
        </w:tc>
      </w:tr>
      <w:tr w:rsidR="008127FA" w:rsidRPr="00113F77" w14:paraId="57F20F0C" w14:textId="77777777" w:rsidTr="001B4781">
        <w:trPr>
          <w:jc w:val="center"/>
        </w:trPr>
        <w:tc>
          <w:tcPr>
            <w:tcW w:w="1335" w:type="dxa"/>
          </w:tcPr>
          <w:p w14:paraId="6C5769C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60</w:t>
            </w:r>
          </w:p>
          <w:p w14:paraId="7081155C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231D5B3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7.48E-07</w:t>
            </w:r>
          </w:p>
          <w:p w14:paraId="38402884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7.03E-07</w:t>
            </w:r>
          </w:p>
        </w:tc>
        <w:tc>
          <w:tcPr>
            <w:tcW w:w="1336" w:type="dxa"/>
          </w:tcPr>
          <w:p w14:paraId="105F0EE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75E-09</w:t>
            </w:r>
          </w:p>
          <w:p w14:paraId="29CB30D9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92E-09</w:t>
            </w:r>
          </w:p>
        </w:tc>
        <w:tc>
          <w:tcPr>
            <w:tcW w:w="1336" w:type="dxa"/>
          </w:tcPr>
          <w:p w14:paraId="731DBD8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22E+04</w:t>
            </w:r>
          </w:p>
          <w:p w14:paraId="56FC2BC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81E+04</w:t>
            </w:r>
          </w:p>
        </w:tc>
        <w:tc>
          <w:tcPr>
            <w:tcW w:w="1336" w:type="dxa"/>
          </w:tcPr>
          <w:p w14:paraId="23281509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72E+01</w:t>
            </w:r>
          </w:p>
          <w:p w14:paraId="53BBC66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04E+01</w:t>
            </w:r>
          </w:p>
        </w:tc>
        <w:tc>
          <w:tcPr>
            <w:tcW w:w="1336" w:type="dxa"/>
          </w:tcPr>
          <w:p w14:paraId="65B6FF8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9.16E-03</w:t>
            </w:r>
          </w:p>
          <w:p w14:paraId="387510D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8.31E-03</w:t>
            </w:r>
          </w:p>
        </w:tc>
        <w:tc>
          <w:tcPr>
            <w:tcW w:w="1336" w:type="dxa"/>
          </w:tcPr>
          <w:p w14:paraId="7E14EB0A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75E-06</w:t>
            </w:r>
          </w:p>
          <w:p w14:paraId="0389C909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7.43E-06</w:t>
            </w:r>
          </w:p>
        </w:tc>
      </w:tr>
      <w:tr w:rsidR="008127FA" w:rsidRPr="00113F77" w14:paraId="254F4BB3" w14:textId="77777777" w:rsidTr="001B4781">
        <w:trPr>
          <w:jc w:val="center"/>
        </w:trPr>
        <w:tc>
          <w:tcPr>
            <w:tcW w:w="1335" w:type="dxa"/>
          </w:tcPr>
          <w:p w14:paraId="7C3822B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18</w:t>
            </w:r>
          </w:p>
          <w:p w14:paraId="10989AC7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4976851B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4.84E-08</w:t>
            </w:r>
          </w:p>
          <w:p w14:paraId="62DD3B37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55E-08</w:t>
            </w:r>
          </w:p>
        </w:tc>
        <w:tc>
          <w:tcPr>
            <w:tcW w:w="1336" w:type="dxa"/>
          </w:tcPr>
          <w:p w14:paraId="5C35A81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14E-10</w:t>
            </w:r>
          </w:p>
          <w:p w14:paraId="117E3E8B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9.24E-11</w:t>
            </w:r>
          </w:p>
        </w:tc>
        <w:tc>
          <w:tcPr>
            <w:tcW w:w="1336" w:type="dxa"/>
          </w:tcPr>
          <w:p w14:paraId="3332193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15E+04</w:t>
            </w:r>
          </w:p>
          <w:p w14:paraId="23FE07BB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9.49E+04</w:t>
            </w:r>
          </w:p>
        </w:tc>
        <w:tc>
          <w:tcPr>
            <w:tcW w:w="1336" w:type="dxa"/>
          </w:tcPr>
          <w:p w14:paraId="637B65FA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82E+01</w:t>
            </w:r>
          </w:p>
          <w:p w14:paraId="100407E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25E+02</w:t>
            </w:r>
          </w:p>
        </w:tc>
        <w:tc>
          <w:tcPr>
            <w:tcW w:w="1336" w:type="dxa"/>
          </w:tcPr>
          <w:p w14:paraId="05AF175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53E-03</w:t>
            </w:r>
          </w:p>
          <w:p w14:paraId="291EF47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37E-03</w:t>
            </w:r>
          </w:p>
        </w:tc>
        <w:tc>
          <w:tcPr>
            <w:tcW w:w="1336" w:type="dxa"/>
          </w:tcPr>
          <w:p w14:paraId="23964CBC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27E-06</w:t>
            </w:r>
          </w:p>
          <w:p w14:paraId="580A7C4C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59E-06</w:t>
            </w:r>
          </w:p>
        </w:tc>
      </w:tr>
      <w:tr w:rsidR="008127FA" w:rsidRPr="00113F77" w14:paraId="225C87E4" w14:textId="77777777" w:rsidTr="001B4781">
        <w:trPr>
          <w:jc w:val="center"/>
        </w:trPr>
        <w:tc>
          <w:tcPr>
            <w:tcW w:w="9350" w:type="dxa"/>
            <w:gridSpan w:val="7"/>
          </w:tcPr>
          <w:p w14:paraId="6E17CE91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NPNA</w:t>
            </w:r>
            <w:r w:rsidRPr="00113F77">
              <w:rPr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 xml:space="preserve">3 </w:t>
            </w: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(Short major repeat region)</w:t>
            </w:r>
          </w:p>
        </w:tc>
      </w:tr>
      <w:tr w:rsidR="008127FA" w:rsidRPr="00113F77" w14:paraId="6CDDAA36" w14:textId="77777777" w:rsidTr="001B4781">
        <w:trPr>
          <w:jc w:val="center"/>
        </w:trPr>
        <w:tc>
          <w:tcPr>
            <w:tcW w:w="1335" w:type="dxa"/>
          </w:tcPr>
          <w:p w14:paraId="52D5E90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399</w:t>
            </w:r>
          </w:p>
          <w:p w14:paraId="7358A78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2B1FA98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57E-08</w:t>
            </w:r>
          </w:p>
          <w:p w14:paraId="78B87962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70E-08</w:t>
            </w:r>
          </w:p>
        </w:tc>
        <w:tc>
          <w:tcPr>
            <w:tcW w:w="1336" w:type="dxa"/>
          </w:tcPr>
          <w:p w14:paraId="5815ABC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7.64E-11</w:t>
            </w:r>
          </w:p>
          <w:p w14:paraId="526B987B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97E-11</w:t>
            </w:r>
          </w:p>
        </w:tc>
        <w:tc>
          <w:tcPr>
            <w:tcW w:w="1336" w:type="dxa"/>
          </w:tcPr>
          <w:p w14:paraId="04C58074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29E+04</w:t>
            </w:r>
          </w:p>
          <w:p w14:paraId="27DD867C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43E+04</w:t>
            </w:r>
          </w:p>
        </w:tc>
        <w:tc>
          <w:tcPr>
            <w:tcW w:w="1336" w:type="dxa"/>
          </w:tcPr>
          <w:p w14:paraId="787CFA3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29E+01</w:t>
            </w:r>
          </w:p>
          <w:p w14:paraId="6D971E03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08E+01</w:t>
            </w:r>
          </w:p>
        </w:tc>
        <w:tc>
          <w:tcPr>
            <w:tcW w:w="1336" w:type="dxa"/>
          </w:tcPr>
          <w:p w14:paraId="59674ECD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8.85E-04</w:t>
            </w:r>
          </w:p>
          <w:p w14:paraId="6B46F619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87E-04</w:t>
            </w:r>
          </w:p>
        </w:tc>
        <w:tc>
          <w:tcPr>
            <w:tcW w:w="1336" w:type="dxa"/>
          </w:tcPr>
          <w:p w14:paraId="1C5BFEF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12E-06</w:t>
            </w:r>
          </w:p>
          <w:p w14:paraId="10501FB9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70E-06</w:t>
            </w:r>
          </w:p>
        </w:tc>
      </w:tr>
      <w:tr w:rsidR="008127FA" w:rsidRPr="00113F77" w14:paraId="332EAF0C" w14:textId="77777777" w:rsidTr="001B4781">
        <w:trPr>
          <w:jc w:val="center"/>
        </w:trPr>
        <w:tc>
          <w:tcPr>
            <w:tcW w:w="1335" w:type="dxa"/>
          </w:tcPr>
          <w:p w14:paraId="0ED7C7B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60</w:t>
            </w:r>
          </w:p>
          <w:p w14:paraId="07147E5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383F631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06E-08</w:t>
            </w:r>
          </w:p>
          <w:p w14:paraId="72C9258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96E-08</w:t>
            </w:r>
          </w:p>
        </w:tc>
        <w:tc>
          <w:tcPr>
            <w:tcW w:w="1336" w:type="dxa"/>
          </w:tcPr>
          <w:p w14:paraId="29B15A0D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9.34E-11</w:t>
            </w:r>
          </w:p>
          <w:p w14:paraId="13D86C9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9.96E-11</w:t>
            </w:r>
          </w:p>
        </w:tc>
        <w:tc>
          <w:tcPr>
            <w:tcW w:w="1336" w:type="dxa"/>
          </w:tcPr>
          <w:p w14:paraId="70CA4B0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34E+04</w:t>
            </w:r>
          </w:p>
          <w:p w14:paraId="1BACF62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FF0000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34E+04</w:t>
            </w:r>
          </w:p>
        </w:tc>
        <w:tc>
          <w:tcPr>
            <w:tcW w:w="1336" w:type="dxa"/>
          </w:tcPr>
          <w:p w14:paraId="556D03D3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79E+01</w:t>
            </w:r>
          </w:p>
          <w:p w14:paraId="5238899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FF0000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4.07E+01</w:t>
            </w:r>
          </w:p>
        </w:tc>
        <w:tc>
          <w:tcPr>
            <w:tcW w:w="1336" w:type="dxa"/>
          </w:tcPr>
          <w:p w14:paraId="5E0290A9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4.85E-04</w:t>
            </w:r>
          </w:p>
          <w:p w14:paraId="23748F7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FF0000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4.59E-04</w:t>
            </w:r>
          </w:p>
        </w:tc>
        <w:tc>
          <w:tcPr>
            <w:tcW w:w="1336" w:type="dxa"/>
          </w:tcPr>
          <w:p w14:paraId="49AFB90B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04E-06</w:t>
            </w:r>
          </w:p>
          <w:p w14:paraId="755AB069" w14:textId="77777777" w:rsidR="008127FA" w:rsidRPr="00113F77" w:rsidRDefault="008127FA" w:rsidP="001B4781">
            <w:pPr>
              <w:spacing w:line="360" w:lineRule="auto"/>
              <w:jc w:val="center"/>
              <w:rPr>
                <w:color w:val="FF0000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19E-06</w:t>
            </w:r>
          </w:p>
        </w:tc>
      </w:tr>
      <w:tr w:rsidR="008127FA" w:rsidRPr="00113F77" w14:paraId="32AC6B9C" w14:textId="77777777" w:rsidTr="001B4781">
        <w:trPr>
          <w:trHeight w:val="359"/>
          <w:jc w:val="center"/>
        </w:trPr>
        <w:tc>
          <w:tcPr>
            <w:tcW w:w="1335" w:type="dxa"/>
          </w:tcPr>
          <w:p w14:paraId="20FE1F6D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18</w:t>
            </w:r>
          </w:p>
          <w:p w14:paraId="500857B0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6B18D287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07E-08</w:t>
            </w:r>
          </w:p>
          <w:p w14:paraId="32516BD9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07E-08</w:t>
            </w:r>
          </w:p>
        </w:tc>
        <w:tc>
          <w:tcPr>
            <w:tcW w:w="1336" w:type="dxa"/>
          </w:tcPr>
          <w:p w14:paraId="78A31F66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87E-11</w:t>
            </w:r>
          </w:p>
          <w:p w14:paraId="24F87568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4.17E-11</w:t>
            </w:r>
          </w:p>
        </w:tc>
        <w:tc>
          <w:tcPr>
            <w:tcW w:w="1336" w:type="dxa"/>
          </w:tcPr>
          <w:p w14:paraId="6ABCD93E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4.55E+04</w:t>
            </w:r>
          </w:p>
          <w:p w14:paraId="69E6FDC8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27E+04</w:t>
            </w:r>
          </w:p>
        </w:tc>
        <w:tc>
          <w:tcPr>
            <w:tcW w:w="1336" w:type="dxa"/>
          </w:tcPr>
          <w:p w14:paraId="5DA2CED3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6.52E+01</w:t>
            </w:r>
          </w:p>
          <w:p w14:paraId="49E56771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07E+02</w:t>
            </w:r>
          </w:p>
        </w:tc>
        <w:tc>
          <w:tcPr>
            <w:tcW w:w="1336" w:type="dxa"/>
          </w:tcPr>
          <w:p w14:paraId="00BE3E62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4.89E-04</w:t>
            </w:r>
          </w:p>
          <w:p w14:paraId="1D6BF166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36E-04</w:t>
            </w:r>
          </w:p>
        </w:tc>
        <w:tc>
          <w:tcPr>
            <w:tcW w:w="1336" w:type="dxa"/>
          </w:tcPr>
          <w:p w14:paraId="51188795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62E-06</w:t>
            </w:r>
          </w:p>
          <w:p w14:paraId="351646F1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55E-06</w:t>
            </w:r>
          </w:p>
        </w:tc>
      </w:tr>
      <w:tr w:rsidR="008127FA" w:rsidRPr="00113F77" w14:paraId="407B5151" w14:textId="77777777" w:rsidTr="001B4781">
        <w:trPr>
          <w:jc w:val="center"/>
        </w:trPr>
        <w:tc>
          <w:tcPr>
            <w:tcW w:w="9350" w:type="dxa"/>
            <w:gridSpan w:val="7"/>
          </w:tcPr>
          <w:p w14:paraId="1BA91445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NANP</w:t>
            </w: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bscript"/>
              </w:rPr>
              <w:t>6</w:t>
            </w:r>
            <w:r w:rsidRPr="00113F77">
              <w:rPr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 xml:space="preserve">  </w:t>
            </w: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(Long major repeat region)</w:t>
            </w:r>
          </w:p>
        </w:tc>
      </w:tr>
      <w:tr w:rsidR="008127FA" w:rsidRPr="00113F77" w14:paraId="079F9B70" w14:textId="77777777" w:rsidTr="001B4781">
        <w:trPr>
          <w:jc w:val="center"/>
        </w:trPr>
        <w:tc>
          <w:tcPr>
            <w:tcW w:w="1335" w:type="dxa"/>
          </w:tcPr>
          <w:p w14:paraId="55EB576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399</w:t>
            </w:r>
          </w:p>
          <w:p w14:paraId="408424F7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288AF3D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06E-08</w:t>
            </w:r>
          </w:p>
          <w:p w14:paraId="75B87BD4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15E-08</w:t>
            </w:r>
          </w:p>
        </w:tc>
        <w:tc>
          <w:tcPr>
            <w:tcW w:w="1336" w:type="dxa"/>
          </w:tcPr>
          <w:p w14:paraId="41736B3A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98E-11</w:t>
            </w:r>
          </w:p>
          <w:p w14:paraId="03E5699D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25E-11</w:t>
            </w:r>
          </w:p>
        </w:tc>
        <w:tc>
          <w:tcPr>
            <w:tcW w:w="1336" w:type="dxa"/>
          </w:tcPr>
          <w:p w14:paraId="131161D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8.61E+04</w:t>
            </w:r>
          </w:p>
          <w:p w14:paraId="1CE31241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77E+04</w:t>
            </w:r>
          </w:p>
        </w:tc>
        <w:tc>
          <w:tcPr>
            <w:tcW w:w="1336" w:type="dxa"/>
          </w:tcPr>
          <w:p w14:paraId="4E401457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94E+01</w:t>
            </w:r>
          </w:p>
          <w:p w14:paraId="0B592773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24E+02</w:t>
            </w:r>
          </w:p>
        </w:tc>
        <w:tc>
          <w:tcPr>
            <w:tcW w:w="1336" w:type="dxa"/>
          </w:tcPr>
          <w:p w14:paraId="764B121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9.16E-04</w:t>
            </w:r>
          </w:p>
          <w:p w14:paraId="3901AF62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64E-04</w:t>
            </w:r>
          </w:p>
        </w:tc>
        <w:tc>
          <w:tcPr>
            <w:tcW w:w="1336" w:type="dxa"/>
          </w:tcPr>
          <w:p w14:paraId="10B210E8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74E-06</w:t>
            </w:r>
          </w:p>
          <w:p w14:paraId="1A3F40A4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67E-06</w:t>
            </w:r>
          </w:p>
        </w:tc>
      </w:tr>
      <w:tr w:rsidR="008127FA" w:rsidRPr="00113F77" w14:paraId="11032051" w14:textId="77777777" w:rsidTr="001B4781">
        <w:trPr>
          <w:jc w:val="center"/>
        </w:trPr>
        <w:tc>
          <w:tcPr>
            <w:tcW w:w="1335" w:type="dxa"/>
          </w:tcPr>
          <w:p w14:paraId="111AD29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60</w:t>
            </w:r>
          </w:p>
          <w:p w14:paraId="4D0D6F20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176D0607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8.03E-09</w:t>
            </w:r>
          </w:p>
          <w:p w14:paraId="4C8D077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9.08E-09</w:t>
            </w:r>
          </w:p>
        </w:tc>
        <w:tc>
          <w:tcPr>
            <w:tcW w:w="1336" w:type="dxa"/>
          </w:tcPr>
          <w:p w14:paraId="59655B84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20E-11</w:t>
            </w:r>
          </w:p>
          <w:p w14:paraId="2074C2A1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4.41E-11</w:t>
            </w:r>
          </w:p>
        </w:tc>
        <w:tc>
          <w:tcPr>
            <w:tcW w:w="1336" w:type="dxa"/>
          </w:tcPr>
          <w:p w14:paraId="3A5B4EA4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8.26E+04</w:t>
            </w:r>
          </w:p>
          <w:p w14:paraId="5BE4AD3D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84E+04</w:t>
            </w:r>
          </w:p>
        </w:tc>
        <w:tc>
          <w:tcPr>
            <w:tcW w:w="1336" w:type="dxa"/>
          </w:tcPr>
          <w:p w14:paraId="6ED6D7D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14E+02</w:t>
            </w:r>
          </w:p>
          <w:p w14:paraId="43228B40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31E+02</w:t>
            </w:r>
          </w:p>
        </w:tc>
        <w:tc>
          <w:tcPr>
            <w:tcW w:w="1336" w:type="dxa"/>
          </w:tcPr>
          <w:p w14:paraId="1F44E8C0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64E-04</w:t>
            </w:r>
          </w:p>
          <w:p w14:paraId="31A1C0B4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30E-04</w:t>
            </w:r>
          </w:p>
        </w:tc>
        <w:tc>
          <w:tcPr>
            <w:tcW w:w="1336" w:type="dxa"/>
          </w:tcPr>
          <w:p w14:paraId="256A80A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60E-06</w:t>
            </w:r>
          </w:p>
          <w:p w14:paraId="01D6302F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36E-06</w:t>
            </w:r>
          </w:p>
        </w:tc>
      </w:tr>
      <w:tr w:rsidR="008127FA" w:rsidRPr="00113F77" w14:paraId="23FBBDFB" w14:textId="77777777" w:rsidTr="001B4781">
        <w:trPr>
          <w:jc w:val="center"/>
        </w:trPr>
        <w:tc>
          <w:tcPr>
            <w:tcW w:w="1335" w:type="dxa"/>
          </w:tcPr>
          <w:p w14:paraId="3FFB8178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18</w:t>
            </w:r>
          </w:p>
          <w:p w14:paraId="2EA2B25C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32A13E20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71E-09</w:t>
            </w:r>
          </w:p>
          <w:p w14:paraId="6ED92F2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72E-09</w:t>
            </w:r>
          </w:p>
        </w:tc>
        <w:tc>
          <w:tcPr>
            <w:tcW w:w="1336" w:type="dxa"/>
          </w:tcPr>
          <w:p w14:paraId="1CF21F91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51E-11</w:t>
            </w:r>
          </w:p>
          <w:p w14:paraId="0FB1CD07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3.44E-11</w:t>
            </w:r>
          </w:p>
        </w:tc>
        <w:tc>
          <w:tcPr>
            <w:tcW w:w="1336" w:type="dxa"/>
          </w:tcPr>
          <w:p w14:paraId="331346BB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8.89E+04</w:t>
            </w:r>
          </w:p>
          <w:p w14:paraId="058D4ED3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6.78E+04</w:t>
            </w:r>
          </w:p>
        </w:tc>
        <w:tc>
          <w:tcPr>
            <w:tcW w:w="1336" w:type="dxa"/>
          </w:tcPr>
          <w:p w14:paraId="1915B4CB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9.57E+01</w:t>
            </w:r>
          </w:p>
          <w:p w14:paraId="70C595CD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27E+02</w:t>
            </w:r>
          </w:p>
        </w:tc>
        <w:tc>
          <w:tcPr>
            <w:tcW w:w="1336" w:type="dxa"/>
          </w:tcPr>
          <w:p w14:paraId="6710D34E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5.08E-04</w:t>
            </w:r>
          </w:p>
          <w:p w14:paraId="0B873EAA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4.56E-04</w:t>
            </w:r>
          </w:p>
        </w:tc>
        <w:tc>
          <w:tcPr>
            <w:tcW w:w="1336" w:type="dxa"/>
          </w:tcPr>
          <w:p w14:paraId="5E7BC5BD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1.23E-06</w:t>
            </w:r>
          </w:p>
          <w:p w14:paraId="4D5DD686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color w:val="000000" w:themeColor="text1"/>
                <w:kern w:val="24"/>
                <w:sz w:val="18"/>
                <w:szCs w:val="18"/>
              </w:rPr>
              <w:t>2.17E-06</w:t>
            </w:r>
          </w:p>
        </w:tc>
      </w:tr>
      <w:tr w:rsidR="008127FA" w:rsidRPr="00113F77" w14:paraId="131E92D4" w14:textId="77777777" w:rsidTr="001B4781">
        <w:trPr>
          <w:jc w:val="center"/>
        </w:trPr>
        <w:tc>
          <w:tcPr>
            <w:tcW w:w="9350" w:type="dxa"/>
            <w:gridSpan w:val="7"/>
          </w:tcPr>
          <w:p w14:paraId="0BB3FDDC" w14:textId="77777777" w:rsidR="008127FA" w:rsidRPr="00113F77" w:rsidRDefault="008127FA" w:rsidP="001B4781">
            <w:pPr>
              <w:spacing w:line="360" w:lineRule="auto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sCSP (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</w:t>
            </w:r>
            <w:r w:rsidRPr="00113F77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ecombinant shortened CSP)</w:t>
            </w:r>
          </w:p>
        </w:tc>
      </w:tr>
      <w:tr w:rsidR="008127FA" w:rsidRPr="00113F77" w14:paraId="0F184D04" w14:textId="77777777" w:rsidTr="001B4781">
        <w:trPr>
          <w:jc w:val="center"/>
        </w:trPr>
        <w:tc>
          <w:tcPr>
            <w:tcW w:w="1335" w:type="dxa"/>
          </w:tcPr>
          <w:p w14:paraId="16F3817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399</w:t>
            </w:r>
          </w:p>
          <w:p w14:paraId="16B9AF42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6C853D55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93E-09</w:t>
            </w:r>
          </w:p>
          <w:p w14:paraId="4E8ED539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93E-09</w:t>
            </w:r>
          </w:p>
        </w:tc>
        <w:tc>
          <w:tcPr>
            <w:tcW w:w="1336" w:type="dxa"/>
          </w:tcPr>
          <w:p w14:paraId="5896C28C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4.08E-11</w:t>
            </w:r>
          </w:p>
          <w:p w14:paraId="2AB262B5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89E-11</w:t>
            </w:r>
          </w:p>
        </w:tc>
        <w:tc>
          <w:tcPr>
            <w:tcW w:w="1336" w:type="dxa"/>
          </w:tcPr>
          <w:p w14:paraId="1881782C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7.64E+04</w:t>
            </w:r>
          </w:p>
          <w:p w14:paraId="39EBEF39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7.84E+04</w:t>
            </w:r>
          </w:p>
        </w:tc>
        <w:tc>
          <w:tcPr>
            <w:tcW w:w="1336" w:type="dxa"/>
          </w:tcPr>
          <w:p w14:paraId="2B45433D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98E+02</w:t>
            </w:r>
          </w:p>
          <w:p w14:paraId="1B31335C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94E+02</w:t>
            </w:r>
          </w:p>
        </w:tc>
        <w:tc>
          <w:tcPr>
            <w:tcW w:w="1336" w:type="dxa"/>
          </w:tcPr>
          <w:p w14:paraId="498C0CBD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23E-04</w:t>
            </w:r>
          </w:p>
          <w:p w14:paraId="1CD190F8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26E-04</w:t>
            </w:r>
          </w:p>
        </w:tc>
        <w:tc>
          <w:tcPr>
            <w:tcW w:w="1336" w:type="dxa"/>
          </w:tcPr>
          <w:p w14:paraId="2EB3398F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07E-06</w:t>
            </w:r>
          </w:p>
          <w:p w14:paraId="2CB3F705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00E-06</w:t>
            </w:r>
          </w:p>
        </w:tc>
      </w:tr>
      <w:tr w:rsidR="008127FA" w:rsidRPr="00113F77" w14:paraId="5C2AB54F" w14:textId="77777777" w:rsidTr="001B4781">
        <w:trPr>
          <w:jc w:val="center"/>
        </w:trPr>
        <w:tc>
          <w:tcPr>
            <w:tcW w:w="1335" w:type="dxa"/>
          </w:tcPr>
          <w:p w14:paraId="324F4FE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60</w:t>
            </w:r>
          </w:p>
          <w:p w14:paraId="27B8DBEF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79DA2E32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44E-09</w:t>
            </w:r>
          </w:p>
          <w:p w14:paraId="422B3437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93E-09</w:t>
            </w:r>
          </w:p>
        </w:tc>
        <w:tc>
          <w:tcPr>
            <w:tcW w:w="1336" w:type="dxa"/>
          </w:tcPr>
          <w:p w14:paraId="0E7F0C28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52E-11</w:t>
            </w:r>
          </w:p>
          <w:p w14:paraId="3B021CC5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33E-11</w:t>
            </w:r>
          </w:p>
        </w:tc>
        <w:tc>
          <w:tcPr>
            <w:tcW w:w="1336" w:type="dxa"/>
          </w:tcPr>
          <w:p w14:paraId="5B167AEB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7.48E+04</w:t>
            </w:r>
          </w:p>
          <w:p w14:paraId="087682E9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7.55E+04</w:t>
            </w:r>
          </w:p>
        </w:tc>
        <w:tc>
          <w:tcPr>
            <w:tcW w:w="1336" w:type="dxa"/>
          </w:tcPr>
          <w:p w14:paraId="4588C996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64E+02</w:t>
            </w:r>
          </w:p>
          <w:p w14:paraId="2BAA4806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59E+02</w:t>
            </w:r>
          </w:p>
        </w:tc>
        <w:tc>
          <w:tcPr>
            <w:tcW w:w="1336" w:type="dxa"/>
          </w:tcPr>
          <w:p w14:paraId="3E99E16D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58E-04</w:t>
            </w:r>
          </w:p>
          <w:p w14:paraId="3069E4DF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21E-04</w:t>
            </w:r>
          </w:p>
        </w:tc>
        <w:tc>
          <w:tcPr>
            <w:tcW w:w="1336" w:type="dxa"/>
          </w:tcPr>
          <w:p w14:paraId="697E036B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57E-06</w:t>
            </w:r>
          </w:p>
          <w:p w14:paraId="225619DB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41E-06</w:t>
            </w:r>
          </w:p>
        </w:tc>
      </w:tr>
      <w:tr w:rsidR="008127FA" w:rsidRPr="00113F77" w14:paraId="33F78341" w14:textId="77777777" w:rsidTr="001B4781">
        <w:trPr>
          <w:trHeight w:val="557"/>
          <w:jc w:val="center"/>
        </w:trPr>
        <w:tc>
          <w:tcPr>
            <w:tcW w:w="1335" w:type="dxa"/>
          </w:tcPr>
          <w:p w14:paraId="6D7A6DDD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7118</w:t>
            </w:r>
          </w:p>
          <w:p w14:paraId="0CD5B325" w14:textId="77777777" w:rsidR="008127FA" w:rsidRPr="00113F77" w:rsidRDefault="008127FA" w:rsidP="001B478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13F77">
              <w:rPr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1335" w:type="dxa"/>
          </w:tcPr>
          <w:p w14:paraId="7D464FA8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5.28E-09</w:t>
            </w:r>
          </w:p>
          <w:p w14:paraId="0D6AC93C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4.92E-09</w:t>
            </w:r>
          </w:p>
        </w:tc>
        <w:tc>
          <w:tcPr>
            <w:tcW w:w="1336" w:type="dxa"/>
          </w:tcPr>
          <w:p w14:paraId="54B6B72C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81E-11</w:t>
            </w:r>
          </w:p>
          <w:p w14:paraId="009DEB8E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2.01E-11</w:t>
            </w:r>
          </w:p>
        </w:tc>
        <w:tc>
          <w:tcPr>
            <w:tcW w:w="1336" w:type="dxa"/>
          </w:tcPr>
          <w:p w14:paraId="45624E86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6.72E+04</w:t>
            </w:r>
          </w:p>
          <w:p w14:paraId="676B3D66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6.67E+04</w:t>
            </w:r>
          </w:p>
        </w:tc>
        <w:tc>
          <w:tcPr>
            <w:tcW w:w="1336" w:type="dxa"/>
          </w:tcPr>
          <w:p w14:paraId="181F6BBE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6.84E+01</w:t>
            </w:r>
          </w:p>
          <w:p w14:paraId="08750AE7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7.50E+01</w:t>
            </w:r>
          </w:p>
        </w:tc>
        <w:tc>
          <w:tcPr>
            <w:tcW w:w="1336" w:type="dxa"/>
          </w:tcPr>
          <w:p w14:paraId="0D300036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55E-04</w:t>
            </w:r>
          </w:p>
          <w:p w14:paraId="0584C541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3.28E-04</w:t>
            </w:r>
          </w:p>
        </w:tc>
        <w:tc>
          <w:tcPr>
            <w:tcW w:w="1336" w:type="dxa"/>
          </w:tcPr>
          <w:p w14:paraId="518FF37A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16E-06</w:t>
            </w:r>
          </w:p>
          <w:p w14:paraId="1A7C7740" w14:textId="77777777" w:rsidR="008127FA" w:rsidRPr="00113F77" w:rsidRDefault="008127FA" w:rsidP="001B478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3F77">
              <w:rPr>
                <w:sz w:val="18"/>
                <w:szCs w:val="18"/>
              </w:rPr>
              <w:t>1.29E-06</w:t>
            </w:r>
          </w:p>
        </w:tc>
      </w:tr>
    </w:tbl>
    <w:p w14:paraId="76950D0F" w14:textId="77777777" w:rsidR="007B2A92" w:rsidRDefault="007B2A92"/>
    <w:sectPr w:rsidR="007B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7FA"/>
    <w:rsid w:val="00050AEE"/>
    <w:rsid w:val="00076E7C"/>
    <w:rsid w:val="000771D9"/>
    <w:rsid w:val="000F4BD3"/>
    <w:rsid w:val="001572C0"/>
    <w:rsid w:val="00160EE8"/>
    <w:rsid w:val="0016550A"/>
    <w:rsid w:val="00171138"/>
    <w:rsid w:val="00181EF0"/>
    <w:rsid w:val="001841A7"/>
    <w:rsid w:val="001A0885"/>
    <w:rsid w:val="00252F1A"/>
    <w:rsid w:val="00254870"/>
    <w:rsid w:val="002A5D64"/>
    <w:rsid w:val="00306B3F"/>
    <w:rsid w:val="003105B4"/>
    <w:rsid w:val="00314E82"/>
    <w:rsid w:val="00320C76"/>
    <w:rsid w:val="00347B91"/>
    <w:rsid w:val="00390162"/>
    <w:rsid w:val="00405C17"/>
    <w:rsid w:val="00453839"/>
    <w:rsid w:val="004A06A3"/>
    <w:rsid w:val="004D71E0"/>
    <w:rsid w:val="004E7995"/>
    <w:rsid w:val="004F5958"/>
    <w:rsid w:val="0050153A"/>
    <w:rsid w:val="00523E4D"/>
    <w:rsid w:val="005610B3"/>
    <w:rsid w:val="005720C0"/>
    <w:rsid w:val="0058132D"/>
    <w:rsid w:val="00582315"/>
    <w:rsid w:val="005A264B"/>
    <w:rsid w:val="005B0810"/>
    <w:rsid w:val="00653E0C"/>
    <w:rsid w:val="0065761E"/>
    <w:rsid w:val="00662028"/>
    <w:rsid w:val="006A3351"/>
    <w:rsid w:val="006D09B9"/>
    <w:rsid w:val="006E58E7"/>
    <w:rsid w:val="00711922"/>
    <w:rsid w:val="00717DF6"/>
    <w:rsid w:val="0077007B"/>
    <w:rsid w:val="00780318"/>
    <w:rsid w:val="0078136D"/>
    <w:rsid w:val="007A06C5"/>
    <w:rsid w:val="007B2A92"/>
    <w:rsid w:val="007C1FC0"/>
    <w:rsid w:val="007D2289"/>
    <w:rsid w:val="007D3CB9"/>
    <w:rsid w:val="008127FA"/>
    <w:rsid w:val="0082476D"/>
    <w:rsid w:val="00826C06"/>
    <w:rsid w:val="00833865"/>
    <w:rsid w:val="00861E77"/>
    <w:rsid w:val="008A01B1"/>
    <w:rsid w:val="008A12E4"/>
    <w:rsid w:val="008B1CFA"/>
    <w:rsid w:val="008C2280"/>
    <w:rsid w:val="008C7EDC"/>
    <w:rsid w:val="008E552A"/>
    <w:rsid w:val="008F07EE"/>
    <w:rsid w:val="00910614"/>
    <w:rsid w:val="00925880"/>
    <w:rsid w:val="009377BB"/>
    <w:rsid w:val="00954D60"/>
    <w:rsid w:val="00957E13"/>
    <w:rsid w:val="00982E5E"/>
    <w:rsid w:val="009F5DB3"/>
    <w:rsid w:val="00A56992"/>
    <w:rsid w:val="00A6452D"/>
    <w:rsid w:val="00AA066F"/>
    <w:rsid w:val="00AA2E1B"/>
    <w:rsid w:val="00B26618"/>
    <w:rsid w:val="00B31ADF"/>
    <w:rsid w:val="00B468F1"/>
    <w:rsid w:val="00B54181"/>
    <w:rsid w:val="00B64C5C"/>
    <w:rsid w:val="00B723A3"/>
    <w:rsid w:val="00BE6A76"/>
    <w:rsid w:val="00C14FCF"/>
    <w:rsid w:val="00C14FDB"/>
    <w:rsid w:val="00C4434E"/>
    <w:rsid w:val="00C54095"/>
    <w:rsid w:val="00CB4A06"/>
    <w:rsid w:val="00D833DC"/>
    <w:rsid w:val="00DB6B4C"/>
    <w:rsid w:val="00E07E50"/>
    <w:rsid w:val="00E20E4D"/>
    <w:rsid w:val="00E2355F"/>
    <w:rsid w:val="00E32FAD"/>
    <w:rsid w:val="00E53230"/>
    <w:rsid w:val="00E601FC"/>
    <w:rsid w:val="00E6779B"/>
    <w:rsid w:val="00E8062D"/>
    <w:rsid w:val="00EA3D3C"/>
    <w:rsid w:val="00EB54A2"/>
    <w:rsid w:val="00EB5FB3"/>
    <w:rsid w:val="00EC236A"/>
    <w:rsid w:val="00F00EC0"/>
    <w:rsid w:val="00F11EF7"/>
    <w:rsid w:val="00F14EAD"/>
    <w:rsid w:val="00F337DF"/>
    <w:rsid w:val="00F656F4"/>
    <w:rsid w:val="00F67498"/>
    <w:rsid w:val="00FA3185"/>
    <w:rsid w:val="00FC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463DC"/>
  <w15:chartTrackingRefBased/>
  <w15:docId w15:val="{3DB1286A-B5D8-4444-94DB-08B3B9EF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7F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7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7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7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7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7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7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7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7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7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7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7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7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7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7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7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2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7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2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7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27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7F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27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7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7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2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in</dc:creator>
  <cp:keywords/>
  <dc:description/>
  <cp:lastModifiedBy>Monika Jain</cp:lastModifiedBy>
  <cp:revision>1</cp:revision>
  <dcterms:created xsi:type="dcterms:W3CDTF">2026-05-01T00:41:00Z</dcterms:created>
  <dcterms:modified xsi:type="dcterms:W3CDTF">2026-05-01T00:42:00Z</dcterms:modified>
</cp:coreProperties>
</file>